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3D0FE" w14:textId="77777777" w:rsidR="00885DE3" w:rsidRDefault="00000000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Supplementary Table 2</w:t>
      </w:r>
      <w:r>
        <w:rPr>
          <w:rFonts w:ascii="Times New Roman" w:hAnsi="Times New Roman" w:cs="Times New Roman"/>
          <w:b/>
          <w:bCs/>
          <w:color w:val="000000" w:themeColor="text1"/>
        </w:rPr>
        <w:t>. Liner Regression on Selected Associated Factors for Psychological Distress among Nurses</w:t>
      </w:r>
    </w:p>
    <w:tbl>
      <w:tblPr>
        <w:tblW w:w="10020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8"/>
        <w:gridCol w:w="1959"/>
        <w:gridCol w:w="2266"/>
        <w:gridCol w:w="2217"/>
      </w:tblGrid>
      <w:tr w:rsidR="00885DE3" w14:paraId="791FED20" w14:textId="77777777">
        <w:trPr>
          <w:trHeight w:val="289"/>
        </w:trPr>
        <w:tc>
          <w:tcPr>
            <w:tcW w:w="357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83A0" w14:textId="77777777" w:rsidR="00885DE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actors</w:t>
            </w:r>
          </w:p>
        </w:tc>
        <w:tc>
          <w:tcPr>
            <w:tcW w:w="195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978BC9" w14:textId="46AF4996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Unadjusted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model</w:t>
            </w:r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DA5ED5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Fully adjusted model</w:t>
            </w:r>
          </w:p>
        </w:tc>
        <w:tc>
          <w:tcPr>
            <w:tcW w:w="221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74EFCA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Final adjusted model</w:t>
            </w:r>
          </w:p>
        </w:tc>
      </w:tr>
      <w:tr w:rsidR="00885DE3" w14:paraId="5CFDEA8A" w14:textId="77777777">
        <w:trPr>
          <w:trHeight w:val="264"/>
        </w:trPr>
        <w:tc>
          <w:tcPr>
            <w:tcW w:w="35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8D8CF2C" w14:textId="77777777" w:rsidR="00885DE3" w:rsidRDefault="00885DE3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90B037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Style w:val="font01"/>
                <w:rFonts w:eastAsia="SimSun"/>
                <w:color w:val="000000" w:themeColor="text1"/>
                <w:lang w:bidi="ar"/>
              </w:rPr>
              <w:t>β</w:t>
            </w:r>
            <w:r>
              <w:rPr>
                <w:rStyle w:val="font61"/>
                <w:rFonts w:ascii="Times New Roman" w:hAnsi="Times New Roman" w:cs="Times New Roman" w:hint="default"/>
                <w:color w:val="000000" w:themeColor="text1"/>
                <w:lang w:bidi="ar"/>
              </w:rPr>
              <w:t>（</w:t>
            </w:r>
            <w:r>
              <w:rPr>
                <w:rStyle w:val="font01"/>
                <w:rFonts w:eastAsia="SimSun"/>
                <w:color w:val="000000" w:themeColor="text1"/>
                <w:lang w:bidi="ar"/>
              </w:rPr>
              <w:t>95%CI</w:t>
            </w:r>
            <w:r>
              <w:rPr>
                <w:rStyle w:val="font61"/>
                <w:rFonts w:ascii="Times New Roman" w:hAnsi="Times New Roman" w:cs="Times New Roman" w:hint="default"/>
                <w:color w:val="000000" w:themeColor="text1"/>
                <w:lang w:bidi="ar"/>
              </w:rPr>
              <w:t>）</w:t>
            </w:r>
          </w:p>
        </w:tc>
        <w:tc>
          <w:tcPr>
            <w:tcW w:w="2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C4F0AB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Style w:val="font01"/>
                <w:rFonts w:eastAsia="SimSun"/>
                <w:color w:val="000000" w:themeColor="text1"/>
                <w:lang w:bidi="ar"/>
              </w:rPr>
              <w:t>β</w:t>
            </w:r>
            <w:r>
              <w:rPr>
                <w:rStyle w:val="font61"/>
                <w:rFonts w:ascii="Times New Roman" w:hAnsi="Times New Roman" w:cs="Times New Roman" w:hint="default"/>
                <w:color w:val="000000" w:themeColor="text1"/>
                <w:lang w:bidi="ar"/>
              </w:rPr>
              <w:t>（</w:t>
            </w:r>
            <w:r>
              <w:rPr>
                <w:rStyle w:val="font01"/>
                <w:rFonts w:eastAsia="SimSun"/>
                <w:color w:val="000000" w:themeColor="text1"/>
                <w:lang w:bidi="ar"/>
              </w:rPr>
              <w:t>95%CI</w:t>
            </w:r>
            <w:r>
              <w:rPr>
                <w:rStyle w:val="font61"/>
                <w:rFonts w:ascii="Times New Roman" w:hAnsi="Times New Roman" w:cs="Times New Roman" w:hint="default"/>
                <w:color w:val="000000" w:themeColor="text1"/>
                <w:lang w:bidi="ar"/>
              </w:rPr>
              <w:t>）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519CEC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β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95%CI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885DE3" w14:paraId="3597E665" w14:textId="77777777">
        <w:trPr>
          <w:trHeight w:val="293"/>
        </w:trPr>
        <w:tc>
          <w:tcPr>
            <w:tcW w:w="35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A40D" w14:textId="77777777" w:rsidR="00885DE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Ag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(Continuous)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3A21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0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2)</w:t>
            </w:r>
          </w:p>
        </w:tc>
        <w:tc>
          <w:tcPr>
            <w:tcW w:w="22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A855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0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12,0.03)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7C07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0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,0.03)</w:t>
            </w:r>
          </w:p>
        </w:tc>
      </w:tr>
      <w:tr w:rsidR="00885DE3" w14:paraId="71B980B3" w14:textId="77777777">
        <w:trPr>
          <w:trHeight w:val="31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7FF8" w14:textId="77777777" w:rsidR="00885DE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Male (Ref: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Female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00750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8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06,5.7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6712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4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14,3.96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03AB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7CB3D424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3B1A" w14:textId="77777777" w:rsidR="00885DE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Have children (Ref: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No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39D3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2.09,0.6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245A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31,3.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5C3A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5A3F1A7D" w14:textId="77777777">
        <w:trPr>
          <w:trHeight w:val="324"/>
        </w:trPr>
        <w:tc>
          <w:tcPr>
            <w:tcW w:w="5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5654" w14:textId="77777777" w:rsidR="00885DE3" w:rsidRDefault="0000000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Married statu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Ref: Marriage-cohabit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81B4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77CF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263B9108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0DFE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Married, non-cohabi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A847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1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14,8.0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B848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3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2.95,2.31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922E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36D281DE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9AB9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nmarried, cohabi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9B9A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3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8,4.5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281B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6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3.79,2.41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6063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319DC21E" w14:textId="77777777">
        <w:trPr>
          <w:trHeight w:val="34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FB90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nmarried, non-cohabi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9BF5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2,3.5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B4E9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25,3.23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1D3E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50F84BD6" w14:textId="77777777">
        <w:trPr>
          <w:trHeight w:val="324"/>
        </w:trPr>
        <w:tc>
          <w:tcPr>
            <w:tcW w:w="5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D6A3" w14:textId="77777777" w:rsidR="00885DE3" w:rsidRDefault="0000000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Educational leve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Ref: Technical secondary school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E79C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0E95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01A152A6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252F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Junior colleg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711C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3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3.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,5.9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34BC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5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36,6.37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E9FD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0C985393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6593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ndergraduat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85E2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4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4.07,4.8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E70A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9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82,5.65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21BE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3F71439D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F80E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ostgraduat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2021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6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6.23,4.9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732C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5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3.08,6.25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2903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17DE3EF5" w14:textId="77777777">
        <w:trPr>
          <w:trHeight w:val="324"/>
        </w:trPr>
        <w:tc>
          <w:tcPr>
            <w:tcW w:w="5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AA9C" w14:textId="77777777" w:rsidR="00885DE3" w:rsidRDefault="0000000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Alcohol consumption (Ref: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Lifetime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obstainte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14F0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152D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7D78463C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0E27" w14:textId="15429FAD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Former drinker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BD24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95,9.2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5F926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.2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17,7.37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4164C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86,6.94)</w:t>
            </w:r>
          </w:p>
        </w:tc>
      </w:tr>
      <w:tr w:rsidR="00885DE3" w14:paraId="2C9BB57B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B69D4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ay/week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7B193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3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92,1.6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419C8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2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89,1.39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E1580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1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97,1.19)</w:t>
            </w:r>
          </w:p>
        </w:tc>
      </w:tr>
      <w:tr w:rsidR="00885DE3" w14:paraId="014CCCEA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EB66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≥1 day/week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C9F58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73,10.0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AD09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.7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09,8.34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29B4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.9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45,8.38)</w:t>
            </w:r>
          </w:p>
        </w:tc>
      </w:tr>
      <w:tr w:rsidR="00885DE3" w14:paraId="621C31BC" w14:textId="77777777">
        <w:trPr>
          <w:trHeight w:val="324"/>
        </w:trPr>
        <w:tc>
          <w:tcPr>
            <w:tcW w:w="5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DDD69" w14:textId="77777777" w:rsidR="00885DE3" w:rsidRDefault="0000000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Partner alcohol consumption (Ref: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Lifetime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obstainte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EC05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27054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71DFEA90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CF6CD" w14:textId="343A4858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Former drinker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4F9D3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6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4.91,1.6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10E76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2.74,2.79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4939E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4ECFD144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6922B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ay/week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25F33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0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28,1.2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10BB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2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35,0.89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D8A4E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54A27417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EC28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≥1 day/week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F74D4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0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33,3.8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A8A1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2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87,1.33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F0A7F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383EBD2D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7AE8" w14:textId="77777777" w:rsidR="00885DE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Contact frequency (Ref: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Always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40D58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0B492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2972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3D8BB1FF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3B1E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fte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CA95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2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2,2.5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AA6C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3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41,0.79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A11E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65B2F69A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6306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ccasionall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996D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.6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61,6.6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9F93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8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89,2.67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8DFE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4F6B8480" w14:textId="77777777">
        <w:trPr>
          <w:trHeight w:val="289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B6E07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Hardly ever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D497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.2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78,6.7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7AB9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4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2.77,1.84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0EB32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5311F6C2" w14:textId="77777777">
        <w:trPr>
          <w:trHeight w:val="324"/>
        </w:trPr>
        <w:tc>
          <w:tcPr>
            <w:tcW w:w="5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0A33" w14:textId="77777777" w:rsidR="00885DE3" w:rsidRDefault="0000000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One year violence experience (Ref: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No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2F59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86E08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0A3B5CB1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43FBF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Psychological</w:t>
            </w:r>
            <w:r>
              <w:rPr>
                <w:rFonts w:ascii="Times New Roman" w:hAnsi="Times New Roman" w:cs="Times New Roman"/>
              </w:rPr>
              <w:t xml:space="preserve"> violenc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E8955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0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.75,7.3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60F7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2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08,2.65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FAA77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2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09,2.55)</w:t>
            </w:r>
          </w:p>
        </w:tc>
      </w:tr>
      <w:tr w:rsidR="00885DE3" w14:paraId="7D01C41E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FB464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hysical violenc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1BBF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35,9.6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49CE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2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2.75,3.18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50807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485C75D5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9FFE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exual violenc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FBF19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.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25,12.7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E42B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0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3.64,5.79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82766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77966B02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36EF" w14:textId="77777777" w:rsidR="00885DE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Psychological violence 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score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Continuous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3E65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8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,0.9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A526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3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21,0.55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77167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4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25,0.56)</w:t>
            </w:r>
          </w:p>
        </w:tc>
      </w:tr>
      <w:tr w:rsidR="00885DE3" w14:paraId="7254BBAE" w14:textId="77777777">
        <w:trPr>
          <w:trHeight w:val="324"/>
        </w:trPr>
        <w:tc>
          <w:tcPr>
            <w:tcW w:w="5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42FD3" w14:textId="77777777" w:rsidR="00885DE3" w:rsidRDefault="0000000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Participant's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Personalty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trait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(Continuous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B947C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22ED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05F78F85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0FD65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Extraversio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D6D9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2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57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FD6D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1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37,0.08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1A16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1A85CE74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98669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greeablenes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61A3F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8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0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9D442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0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36,0.26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94B6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3998E8AC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E04CB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onscientiousnes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B29E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2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3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32D32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2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52,0.05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989D1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5ED69090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EED8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Emotional stabilit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9E92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6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5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4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3988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7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4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49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DEDD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0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79)</w:t>
            </w:r>
          </w:p>
        </w:tc>
      </w:tr>
      <w:tr w:rsidR="00885DE3" w14:paraId="2F9E8A91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4BAB4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pennes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B75C9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0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7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9D86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1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47,0.11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2010A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13C7D833" w14:textId="77777777">
        <w:trPr>
          <w:trHeight w:val="324"/>
        </w:trPr>
        <w:tc>
          <w:tcPr>
            <w:tcW w:w="5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9D69" w14:textId="77777777" w:rsidR="00885DE3" w:rsidRDefault="0000000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Partner's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Personalty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trait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(Continuous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1C2F2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0BD38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6A87A41E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DE19C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Extraversio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09A5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5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3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2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CF0B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1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33,0.11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69323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251A88F6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FD38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greeablenes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43E2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1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9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2F65D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0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,0.21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22FA4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5E773765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50BCE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onscientiousnes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876D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1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97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20CCF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2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2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1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1B1E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3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8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13)</w:t>
            </w:r>
          </w:p>
        </w:tc>
      </w:tr>
      <w:tr w:rsidR="00885DE3" w14:paraId="6DCD2A6C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144E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Emotional stabilit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8BC6A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1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9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124AC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0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33,0.27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89F1F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5F3DB316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159FB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pennes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EFFD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4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4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495D9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1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12,0.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96F9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3A3635F8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2AA8" w14:textId="77777777" w:rsidR="00885DE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Social Suppor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(Continuous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5CCD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0248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A6DE1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0A15C9CE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12DC8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bjective suppor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1E76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1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7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B4F50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1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45,0.07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E7D9D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0359E2C4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882E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Subjective support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03DB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3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4DCC5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2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8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11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72AB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3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4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885DE3" w14:paraId="5BCC793E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D281C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Usage of suppor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888C5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1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8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0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3DC29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2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55,0.01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1EEA2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85DE3" w14:paraId="50BEBCA3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28CC" w14:textId="77777777" w:rsidR="00885DE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Model Fi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DFBD2" w14:textId="77777777" w:rsidR="00885DE3" w:rsidRDefault="00885DE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555E" w14:textId="77777777" w:rsidR="00885DE3" w:rsidRDefault="00885DE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1EC2F" w14:textId="77777777" w:rsidR="00885DE3" w:rsidRDefault="00885D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</w:tr>
      <w:tr w:rsidR="00885DE3" w14:paraId="0F7F3043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792E8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djusted R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9203" w14:textId="77777777" w:rsidR="00885DE3" w:rsidRDefault="00885DE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8516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6A8B" w14:textId="77777777" w:rsidR="00885DE3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0</w:t>
            </w:r>
          </w:p>
        </w:tc>
      </w:tr>
      <w:tr w:rsidR="00885DE3" w14:paraId="05A899B8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450C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9482" w14:textId="77777777" w:rsidR="00885DE3" w:rsidRDefault="00885DE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0D13" w14:textId="77777777" w:rsidR="00885DE3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2.9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878A" w14:textId="77777777" w:rsidR="00885DE3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5.83</w:t>
            </w:r>
          </w:p>
        </w:tc>
      </w:tr>
      <w:tr w:rsidR="00885DE3" w14:paraId="788C671A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1DE07E" w14:textId="77777777" w:rsidR="00885DE3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3A018B" w14:textId="77777777" w:rsidR="00885DE3" w:rsidRDefault="00885DE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59D4B7" w14:textId="77777777" w:rsidR="00885DE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423232" w14:textId="77777777" w:rsidR="00885DE3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3D5C4077" w14:textId="77777777" w:rsidR="00885DE3" w:rsidRDefault="0000000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ef: reference variable in regression model.</w:t>
      </w:r>
    </w:p>
    <w:p w14:paraId="1721DDFD" w14:textId="77777777" w:rsidR="00885DE3" w:rsidRDefault="00000000">
      <w:pPr>
        <w:rPr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Final adjusted model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eliminated the variables that were not statistically significant in the fully adjusted model.</w:t>
      </w:r>
    </w:p>
    <w:sectPr w:rsidR="00885DE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gyY2U4ZDRjMThjNTRjYjc5NmNmOGMyMmVlNTA5ODAifQ=="/>
    <w:docVar w:name="KSO_WPS_MARK_KEY" w:val="bed6fe07-8fa5-4969-85cf-3a6af7bef72b"/>
  </w:docVars>
  <w:rsids>
    <w:rsidRoot w:val="3ABF3C4D"/>
    <w:rsid w:val="00885DE3"/>
    <w:rsid w:val="00E142C7"/>
    <w:rsid w:val="04F14146"/>
    <w:rsid w:val="090D6E21"/>
    <w:rsid w:val="1A7242B8"/>
    <w:rsid w:val="204D0AF5"/>
    <w:rsid w:val="22FF3EB2"/>
    <w:rsid w:val="24DA3C51"/>
    <w:rsid w:val="2AD1274B"/>
    <w:rsid w:val="2C323A19"/>
    <w:rsid w:val="2D1A4FEB"/>
    <w:rsid w:val="2F685F20"/>
    <w:rsid w:val="317D6F39"/>
    <w:rsid w:val="31D955C9"/>
    <w:rsid w:val="329869C4"/>
    <w:rsid w:val="3ABF3C4D"/>
    <w:rsid w:val="4FFB1811"/>
    <w:rsid w:val="5A041C28"/>
    <w:rsid w:val="61BB62B5"/>
    <w:rsid w:val="632674ED"/>
    <w:rsid w:val="70E95712"/>
    <w:rsid w:val="71A03457"/>
    <w:rsid w:val="73634136"/>
    <w:rsid w:val="7B9663A4"/>
    <w:rsid w:val="7DCD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9445BE"/>
  <w15:docId w15:val="{2DD99435-EAAA-4D8D-90E1-C3824B3D5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paragraph" w:styleId="Revision">
    <w:name w:val="Revision"/>
    <w:hidden/>
    <w:uiPriority w:val="99"/>
    <w:semiHidden/>
    <w:rsid w:val="00E142C7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</dc:creator>
  <cp:lastModifiedBy>Rachael Durham</cp:lastModifiedBy>
  <cp:revision>2</cp:revision>
  <dcterms:created xsi:type="dcterms:W3CDTF">2022-12-16T08:45:00Z</dcterms:created>
  <dcterms:modified xsi:type="dcterms:W3CDTF">2022-12-16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DDF6643834B44CD5A967443D879674BF</vt:lpwstr>
  </property>
</Properties>
</file>